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787C7C" w:rsidRPr="00787C7C" w:rsidRDefault="008D2F92" w:rsidP="00787C7C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D3214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tructures of </w:t>
      </w:r>
      <w:proofErr w:type="spellStart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sDNAwrapped</w:t>
      </w:r>
      <w:proofErr w:type="spellEnd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6 nm diameter QD. From left to right:</w:t>
      </w:r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himeric </w:t>
      </w:r>
      <w:proofErr w:type="spellStart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sDNA</w:t>
      </w:r>
      <w:proofErr w:type="spellEnd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taining 5, 10, and 30 </w:t>
      </w:r>
      <w:proofErr w:type="spellStart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t</w:t>
      </w:r>
      <w:proofErr w:type="spellEnd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*</w:t>
      </w:r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d fixed </w:t>
      </w:r>
      <w:proofErr w:type="spellStart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o</w:t>
      </w:r>
      <w:proofErr w:type="spellEnd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omain (23 </w:t>
      </w:r>
      <w:proofErr w:type="spellStart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t</w:t>
      </w:r>
      <w:proofErr w:type="spellEnd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.</w:t>
      </w:r>
    </w:p>
    <w:p w:rsidR="006117D0" w:rsidRPr="006117D0" w:rsidRDefault="006117D0" w:rsidP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3214D" w:rsidRPr="00D3214D" w:rsidRDefault="00D3214D" w:rsidP="00D3214D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787C7C" w:rsidRDefault="00D3214D" w:rsidP="00787C7C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Movie 2 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process of</w:t>
      </w:r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himeric </w:t>
      </w:r>
      <w:proofErr w:type="spellStart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sDNA</w:t>
      </w:r>
      <w:proofErr w:type="spellEnd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taining 30 </w:t>
      </w:r>
      <w:proofErr w:type="spellStart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t</w:t>
      </w:r>
      <w:proofErr w:type="spellEnd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* and fixed</w:t>
      </w:r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o</w:t>
      </w:r>
      <w:proofErr w:type="spellEnd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omain (23 </w:t>
      </w:r>
      <w:proofErr w:type="spellStart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t</w:t>
      </w:r>
      <w:proofErr w:type="spellEnd"/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wrapped on 6 nm diameter</w:t>
      </w:r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87C7C" w:rsidRP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D.</w:t>
      </w:r>
      <w:r w:rsidR="00787C7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bookmarkStart w:id="1" w:name="_GoBack"/>
      <w:bookmarkEnd w:id="1"/>
    </w:p>
    <w:p w:rsidR="00E74D0B" w:rsidRPr="00E74D0B" w:rsidRDefault="00E74D0B" w:rsidP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3214D" w:rsidRDefault="00D3214D" w:rsidP="00D3214D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E74D0B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Default="00E74D0B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Default="00E74D0B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Default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74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1024AE"/>
    <w:rsid w:val="002630BD"/>
    <w:rsid w:val="0029517A"/>
    <w:rsid w:val="002C231D"/>
    <w:rsid w:val="004C4CFE"/>
    <w:rsid w:val="005C22B9"/>
    <w:rsid w:val="005D73D4"/>
    <w:rsid w:val="006117D0"/>
    <w:rsid w:val="00651D5A"/>
    <w:rsid w:val="00693CE8"/>
    <w:rsid w:val="006A28F9"/>
    <w:rsid w:val="00787C7C"/>
    <w:rsid w:val="00841AE6"/>
    <w:rsid w:val="00895D4E"/>
    <w:rsid w:val="008D2F92"/>
    <w:rsid w:val="008D75DE"/>
    <w:rsid w:val="00947447"/>
    <w:rsid w:val="009A4DD7"/>
    <w:rsid w:val="00A93EAF"/>
    <w:rsid w:val="00C1299F"/>
    <w:rsid w:val="00CB0413"/>
    <w:rsid w:val="00CD5BEE"/>
    <w:rsid w:val="00D3214D"/>
    <w:rsid w:val="00DD0085"/>
    <w:rsid w:val="00E74D0B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B11C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9</Words>
  <Characters>339</Characters>
  <Application>Microsoft Office Word</Application>
  <DocSecurity>0</DocSecurity>
  <Lines>2</Lines>
  <Paragraphs>1</Paragraphs>
  <ScaleCrop>false</ScaleCrop>
  <Company>Springer Nature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4</cp:revision>
  <dcterms:created xsi:type="dcterms:W3CDTF">2021-11-16T08:55:00Z</dcterms:created>
  <dcterms:modified xsi:type="dcterms:W3CDTF">2022-08-09T12:13:00Z</dcterms:modified>
</cp:coreProperties>
</file>